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eastAsia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en-GB"/>
        </w:rPr>
        <w:t>Supporting Information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lang w:eastAsia="en-GB"/>
        </w:rPr>
      </w:pPr>
      <w:r>
        <w:rPr>
          <w:rFonts w:cs="Times New Roman" w:ascii="Times New Roman" w:hAnsi="Times New Roman"/>
          <w:bCs/>
          <w:sz w:val="20"/>
          <w:szCs w:val="20"/>
          <w:lang w:eastAsia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73150</wp:posOffset>
                </wp:positionV>
                <wp:extent cx="510286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286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3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7"/>
                              <w:gridCol w:w="741"/>
                              <w:gridCol w:w="608"/>
                              <w:gridCol w:w="42"/>
                              <w:gridCol w:w="1602"/>
                              <w:gridCol w:w="1673"/>
                              <w:gridCol w:w="1196"/>
                              <w:gridCol w:w="1047"/>
                            </w:tblGrid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8036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k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kn-IN"/>
                                    </w:rPr>
                                    <w:t>Table S1 Clinical data for HIV-1 infected patients from North Ind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 (yrs)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ute of transmission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sitive since detec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status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4 cou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T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T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T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T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T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T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TD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TE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5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5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6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6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6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6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6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6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6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6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4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4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4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4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4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5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5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5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5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5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5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5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5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5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5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m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6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m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7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8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tic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9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0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1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2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2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2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–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2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terosexual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 +ve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2" w:hRule="atLeast"/>
                              </w:trPr>
                              <w:tc>
                                <w:tcPr>
                                  <w:tcW w:w="8036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 (Not Available);  ART –ve (naive);  ART +ve (positive)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Letter D denotes mother and E denotes chil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8pt;height:841.9pt;mso-wrap-distance-left:9pt;mso-wrap-distance-right:9pt;mso-wrap-distance-top:0pt;mso-wrap-distance-bottom:0pt;margin-top:84.5pt;mso-position-vertical-relative:page;margin-left:24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3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7"/>
                        <w:gridCol w:w="741"/>
                        <w:gridCol w:w="608"/>
                        <w:gridCol w:w="42"/>
                        <w:gridCol w:w="1602"/>
                        <w:gridCol w:w="1673"/>
                        <w:gridCol w:w="1196"/>
                        <w:gridCol w:w="1047"/>
                      </w:tblGrid>
                      <w:tr>
                        <w:trPr>
                          <w:trHeight w:val="216" w:hRule="atLeast"/>
                        </w:trPr>
                        <w:tc>
                          <w:tcPr>
                            <w:tcW w:w="8036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k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kn-IN"/>
                              </w:rPr>
                              <w:t>Table S1 Clinical data for HIV-1 infected patients from North India</w:t>
                            </w:r>
                          </w:p>
                        </w:tc>
                      </w:tr>
                      <w:tr>
                        <w:trPr>
                          <w:trHeight w:val="434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e (yrs)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ute of transmission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ositive since detection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status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4 counts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T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T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27</w:t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T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T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T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T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4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TD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TE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7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1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7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5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5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8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6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6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6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6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6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6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6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6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7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46</w:t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4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4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4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4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4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1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5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5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5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5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5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5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5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5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5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5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m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6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m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7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7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8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tic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9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0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4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5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6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1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20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8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2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2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–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23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terosexual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 +ve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</w:t>
                            </w:r>
                          </w:p>
                        </w:tc>
                      </w:tr>
                      <w:tr>
                        <w:trPr>
                          <w:trHeight w:val="442" w:hRule="atLeast"/>
                        </w:trPr>
                        <w:tc>
                          <w:tcPr>
                            <w:tcW w:w="8036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 (Not Available);  ART –ve (naive);  ART +ve (positive);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Letter D denotes mother and E denotes chil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  <w:lang w:eastAsia="en-GB"/>
        </w:rPr>
      </w:pPr>
      <w:r>
        <w:rPr>
          <w:rFonts w:cs="Times New Roman" w:ascii="Times New Roman" w:hAnsi="Times New Roman"/>
          <w:bCs/>
          <w:sz w:val="20"/>
          <w:szCs w:val="20"/>
          <w:lang w:eastAsia="en-GB"/>
        </w:rPr>
      </w:r>
    </w:p>
    <w:sectPr>
      <w:type w:val="nextPage"/>
      <w:pgSz w:w="11906" w:h="16838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8:14:00Z</dcterms:created>
  <dc:creator>Larance</dc:creator>
  <dc:description/>
  <cp:keywords/>
  <dc:language>en-US</dc:language>
  <cp:lastModifiedBy>Larance</cp:lastModifiedBy>
  <dcterms:modified xsi:type="dcterms:W3CDTF">2013-08-04T18:00:00Z</dcterms:modified>
  <cp:revision>8</cp:revision>
  <dc:subject/>
  <dc:title/>
</cp:coreProperties>
</file>